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267" w:rsidRPr="00954267" w:rsidRDefault="00954267" w:rsidP="00954267">
      <w:pPr>
        <w:adjustRightInd w:val="0"/>
        <w:snapToGrid w:val="0"/>
        <w:spacing w:line="480" w:lineRule="auto"/>
        <w:rPr>
          <w:rFonts w:cs="Calibri"/>
          <w:b/>
          <w:bCs/>
        </w:rPr>
      </w:pPr>
      <w:r w:rsidRPr="00954267">
        <w:rPr>
          <w:rFonts w:cs="Calibri"/>
          <w:b/>
          <w:bCs/>
        </w:rPr>
        <w:t>Additional file 3</w:t>
      </w:r>
    </w:p>
    <w:p w:rsidR="00954267" w:rsidRPr="00954267" w:rsidRDefault="00954267" w:rsidP="00954267">
      <w:pPr>
        <w:spacing w:line="480" w:lineRule="auto"/>
      </w:pPr>
      <w:r w:rsidRPr="00954267">
        <w:rPr>
          <w:noProof/>
        </w:rPr>
        <w:drawing>
          <wp:inline distT="0" distB="0" distL="0" distR="0">
            <wp:extent cx="5238750" cy="3238500"/>
            <wp:effectExtent l="1905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750" cy="32385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54267" w:rsidRPr="00954267" w:rsidRDefault="00954267" w:rsidP="00954267">
      <w:pPr>
        <w:spacing w:line="480" w:lineRule="auto"/>
      </w:pPr>
      <w:r w:rsidRPr="00954267">
        <w:rPr>
          <w:b/>
          <w:bCs/>
        </w:rPr>
        <w:t>Fig</w:t>
      </w:r>
      <w:r w:rsidR="00FE2BB4">
        <w:rPr>
          <w:b/>
          <w:bCs/>
        </w:rPr>
        <w:t>ure</w:t>
      </w:r>
      <w:r w:rsidRPr="00954267">
        <w:rPr>
          <w:b/>
          <w:bCs/>
        </w:rPr>
        <w:t xml:space="preserve"> S3</w:t>
      </w:r>
      <w:r w:rsidRPr="00954267">
        <w:t xml:space="preserve"> </w:t>
      </w:r>
      <w:bookmarkStart w:id="0" w:name="_Hlk27326532"/>
      <w:bookmarkStart w:id="1" w:name="_Hlk24725121"/>
      <w:r w:rsidRPr="00954267">
        <w:t xml:space="preserve">The activity of HuNb1-IgG4 and Hu5F9-G4 binding </w:t>
      </w:r>
      <w:r w:rsidRPr="00954267">
        <w:rPr>
          <w:rFonts w:hint="eastAsia"/>
        </w:rPr>
        <w:t>to</w:t>
      </w:r>
      <w:r w:rsidRPr="00954267">
        <w:t xml:space="preserve"> RBCs isolated </w:t>
      </w:r>
      <w:r w:rsidR="00E41B78">
        <w:t>from</w:t>
      </w:r>
      <w:bookmarkStart w:id="2" w:name="_GoBack"/>
      <w:bookmarkEnd w:id="2"/>
      <w:r w:rsidRPr="00954267">
        <w:t xml:space="preserve"> fresh blood of four people</w:t>
      </w:r>
      <w:bookmarkEnd w:id="0"/>
      <w:r w:rsidRPr="00954267">
        <w:t>.</w:t>
      </w:r>
      <w:bookmarkEnd w:id="1"/>
      <w:r w:rsidRPr="00954267">
        <w:t xml:space="preserve"> The binding activity was detected by FACS. </w:t>
      </w:r>
    </w:p>
    <w:p w:rsidR="00A605B7" w:rsidRPr="00954267" w:rsidRDefault="00A605B7"/>
    <w:sectPr w:rsidR="00A605B7" w:rsidRPr="00954267" w:rsidSect="009542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954267"/>
    <w:rsid w:val="00235DF5"/>
    <w:rsid w:val="002C37EE"/>
    <w:rsid w:val="0035593C"/>
    <w:rsid w:val="004C0709"/>
    <w:rsid w:val="0055320D"/>
    <w:rsid w:val="00583A47"/>
    <w:rsid w:val="008936FF"/>
    <w:rsid w:val="00954267"/>
    <w:rsid w:val="00A04082"/>
    <w:rsid w:val="00A605B7"/>
    <w:rsid w:val="00B466D1"/>
    <w:rsid w:val="00C5049D"/>
    <w:rsid w:val="00DF171F"/>
    <w:rsid w:val="00E26A2B"/>
    <w:rsid w:val="00E41B78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05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426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9</dc:creator>
  <cp:lastModifiedBy>Jayagopal S.</cp:lastModifiedBy>
  <cp:revision>3</cp:revision>
  <dcterms:created xsi:type="dcterms:W3CDTF">2020-01-06T08:30:00Z</dcterms:created>
  <dcterms:modified xsi:type="dcterms:W3CDTF">2020-01-11T06:26:00Z</dcterms:modified>
</cp:coreProperties>
</file>